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B181C" w14:textId="0F0733B7" w:rsidR="008C4FE9" w:rsidRPr="008C4FE9" w:rsidRDefault="008C4FE9">
      <w:pPr>
        <w:rPr>
          <w:rFonts w:ascii="Times New Roman" w:hAnsi="Times New Roman" w:cs="Times New Roman"/>
          <w:sz w:val="16"/>
          <w:szCs w:val="16"/>
        </w:rPr>
      </w:pPr>
      <w:r w:rsidRPr="008C4FE9">
        <w:rPr>
          <w:rFonts w:ascii="Times New Roman" w:hAnsi="Times New Roman" w:cs="Times New Roman"/>
          <w:sz w:val="16"/>
          <w:szCs w:val="16"/>
        </w:rPr>
        <w:t>Table S</w:t>
      </w:r>
      <w:r w:rsidR="00E56854">
        <w:rPr>
          <w:rFonts w:ascii="Times New Roman" w:hAnsi="Times New Roman" w:cs="Times New Roman" w:hint="eastAsia"/>
          <w:sz w:val="16"/>
          <w:szCs w:val="16"/>
        </w:rPr>
        <w:t>5</w:t>
      </w:r>
      <w:r w:rsidRPr="008C4FE9">
        <w:rPr>
          <w:rFonts w:ascii="Times New Roman" w:hAnsi="Times New Roman" w:cs="Times New Roman"/>
          <w:sz w:val="16"/>
          <w:szCs w:val="16"/>
        </w:rPr>
        <w:t>: MR estimating the causal associations between education and the selected mediato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992"/>
        <w:gridCol w:w="2126"/>
        <w:gridCol w:w="930"/>
      </w:tblGrid>
      <w:tr w:rsidR="008C4FE9" w:rsidRPr="0086269F" w14:paraId="7AE52B8F" w14:textId="77777777" w:rsidTr="008C4FE9">
        <w:tc>
          <w:tcPr>
            <w:tcW w:w="2547" w:type="dxa"/>
            <w:tcBorders>
              <w:top w:val="single" w:sz="8" w:space="0" w:color="auto"/>
              <w:bottom w:val="single" w:sz="12" w:space="0" w:color="auto"/>
            </w:tcBorders>
          </w:tcPr>
          <w:p w14:paraId="4C652AD6" w14:textId="12638838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ediat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602935BF" w14:textId="3F62252A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27FFD0B5" w14:textId="457B5E4E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No of SNP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1BF66DF2" w14:textId="376CEF5E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β (95% CI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12" w:space="0" w:color="auto"/>
            </w:tcBorders>
          </w:tcPr>
          <w:p w14:paraId="57E4AD9C" w14:textId="0886CA3B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8C4FE9" w:rsidRPr="0086269F" w14:paraId="2EC128FD" w14:textId="77777777" w:rsidTr="008C4FE9">
        <w:tc>
          <w:tcPr>
            <w:tcW w:w="2547" w:type="dxa"/>
            <w:tcBorders>
              <w:top w:val="single" w:sz="12" w:space="0" w:color="auto"/>
            </w:tcBorders>
          </w:tcPr>
          <w:p w14:paraId="44C510C0" w14:textId="72229383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7205CB5" w14:textId="3AFD86AB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F91661F" w14:textId="72F300EA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80768FC" w14:textId="3B72EE7B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252</w:t>
            </w:r>
            <w:r w:rsidR="00083366">
              <w:rPr>
                <w:rFonts w:ascii="Times New Roman" w:hAnsi="Times New Roman" w:cs="Times New Roman"/>
                <w:sz w:val="16"/>
                <w:szCs w:val="16"/>
              </w:rPr>
              <w:t xml:space="preserve"> (-0.327, -0.177)</w:t>
            </w: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2F536E74" w14:textId="752FCDD4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5.80e-11</w:t>
            </w:r>
          </w:p>
        </w:tc>
      </w:tr>
      <w:tr w:rsidR="0086269F" w:rsidRPr="0086269F" w14:paraId="7EF9C738" w14:textId="77777777" w:rsidTr="008C4FE9">
        <w:tc>
          <w:tcPr>
            <w:tcW w:w="2547" w:type="dxa"/>
          </w:tcPr>
          <w:p w14:paraId="434E4B60" w14:textId="77777777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DAE7712" w14:textId="1D686C2C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191AB52C" w14:textId="68AB852B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126" w:type="dxa"/>
          </w:tcPr>
          <w:p w14:paraId="30A52556" w14:textId="7AB83BE3" w:rsidR="0086269F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  <w:r w:rsidR="000833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3366">
              <w:rPr>
                <w:rFonts w:ascii="Times New Roman" w:hAnsi="Times New Roman" w:cs="Times New Roman"/>
                <w:sz w:val="16"/>
                <w:szCs w:val="16"/>
              </w:rPr>
              <w:t>-0.462, 0.1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4A96319A" w14:textId="45F82FAF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3.75e-01</w:t>
            </w:r>
          </w:p>
        </w:tc>
      </w:tr>
      <w:tr w:rsidR="0086269F" w:rsidRPr="0086269F" w14:paraId="7FDE0F62" w14:textId="77777777" w:rsidTr="008C4FE9">
        <w:tc>
          <w:tcPr>
            <w:tcW w:w="2547" w:type="dxa"/>
          </w:tcPr>
          <w:p w14:paraId="4F5CAD39" w14:textId="77777777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16E438B" w14:textId="34BE4304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6E21EB2F" w14:textId="58FB4553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126" w:type="dxa"/>
          </w:tcPr>
          <w:p w14:paraId="2648530D" w14:textId="1D675158" w:rsidR="0086269F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92B7B">
              <w:rPr>
                <w:rFonts w:ascii="Times New Roman" w:hAnsi="Times New Roman" w:cs="Times New Roman"/>
                <w:sz w:val="16"/>
                <w:szCs w:val="16"/>
              </w:rPr>
              <w:t>-0.217, -0.1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3FA6DFA2" w14:textId="7E1B5FEC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e-11</w:t>
            </w:r>
          </w:p>
        </w:tc>
      </w:tr>
      <w:tr w:rsidR="0086269F" w:rsidRPr="0086269F" w14:paraId="7822C20A" w14:textId="77777777" w:rsidTr="008C4FE9">
        <w:tc>
          <w:tcPr>
            <w:tcW w:w="2547" w:type="dxa"/>
          </w:tcPr>
          <w:p w14:paraId="05011206" w14:textId="77777777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51D278E" w14:textId="25BA5630" w:rsidR="0086269F" w:rsidRPr="0086269F" w:rsidRDefault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1A832EFB" w14:textId="35014836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126" w:type="dxa"/>
          </w:tcPr>
          <w:p w14:paraId="35AE1618" w14:textId="61D7950D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55408">
              <w:rPr>
                <w:rFonts w:ascii="Times New Roman" w:hAnsi="Times New Roman" w:cs="Times New Roman"/>
                <w:sz w:val="16"/>
                <w:szCs w:val="16"/>
              </w:rPr>
              <w:t>-0.353, -0.0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7292786C" w14:textId="7B3BD53F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1.24e-02</w:t>
            </w:r>
          </w:p>
        </w:tc>
      </w:tr>
      <w:tr w:rsidR="0086269F" w:rsidRPr="0086269F" w14:paraId="37A77149" w14:textId="77777777" w:rsidTr="008C4FE9">
        <w:tc>
          <w:tcPr>
            <w:tcW w:w="2547" w:type="dxa"/>
          </w:tcPr>
          <w:p w14:paraId="687AEEBE" w14:textId="77777777" w:rsidR="0086269F" w:rsidRPr="0086269F" w:rsidRDefault="008626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F25EBA1" w14:textId="2B756B56" w:rsidR="0086269F" w:rsidRPr="0086269F" w:rsidRDefault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7CCD5BF2" w14:textId="7215DB73" w:rsidR="0086269F" w:rsidRPr="0086269F" w:rsidRDefault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126" w:type="dxa"/>
          </w:tcPr>
          <w:p w14:paraId="6D4D58A9" w14:textId="4EF01739" w:rsidR="0086269F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55408">
              <w:rPr>
                <w:rFonts w:ascii="Times New Roman" w:hAnsi="Times New Roman" w:cs="Times New Roman"/>
                <w:sz w:val="16"/>
                <w:szCs w:val="16"/>
              </w:rPr>
              <w:t>-0.318, -0.0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4B4F2E13" w14:textId="1D13B251" w:rsidR="0086269F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e-02</w:t>
            </w:r>
          </w:p>
        </w:tc>
      </w:tr>
      <w:tr w:rsidR="008E20AB" w:rsidRPr="0086269F" w14:paraId="24497805" w14:textId="77777777" w:rsidTr="008C4FE9">
        <w:tc>
          <w:tcPr>
            <w:tcW w:w="2547" w:type="dxa"/>
          </w:tcPr>
          <w:p w14:paraId="6D041438" w14:textId="54148904" w:rsidR="008E20AB" w:rsidRPr="0086269F" w:rsidRDefault="00D5283A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D5283A">
              <w:rPr>
                <w:rFonts w:ascii="Times New Roman" w:hAnsi="Times New Roman" w:cs="Times New Roman"/>
                <w:sz w:val="16"/>
                <w:szCs w:val="16"/>
              </w:rPr>
              <w:t>aist circumference</w:t>
            </w:r>
          </w:p>
        </w:tc>
        <w:tc>
          <w:tcPr>
            <w:tcW w:w="1701" w:type="dxa"/>
          </w:tcPr>
          <w:p w14:paraId="50889810" w14:textId="7948CE24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233E710F" w14:textId="7666B618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126" w:type="dxa"/>
          </w:tcPr>
          <w:p w14:paraId="2D841EB9" w14:textId="2DCF3D34" w:rsidR="008E20AB" w:rsidRPr="00FE1F19" w:rsidRDefault="00FE1F19" w:rsidP="00FE1F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2</w:t>
            </w:r>
            <w:r w:rsidR="00F5540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5540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="00F5540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7, -0.077)</w:t>
            </w:r>
          </w:p>
        </w:tc>
        <w:tc>
          <w:tcPr>
            <w:tcW w:w="930" w:type="dxa"/>
          </w:tcPr>
          <w:p w14:paraId="409B639E" w14:textId="17AC8A6C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7.95e-08</w:t>
            </w:r>
          </w:p>
        </w:tc>
      </w:tr>
      <w:tr w:rsidR="008E20AB" w:rsidRPr="0086269F" w14:paraId="49AC7862" w14:textId="77777777" w:rsidTr="008C4FE9">
        <w:tc>
          <w:tcPr>
            <w:tcW w:w="2547" w:type="dxa"/>
          </w:tcPr>
          <w:p w14:paraId="4FBDC00E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D7DB83F" w14:textId="7919422C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1B121697" w14:textId="29546D58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126" w:type="dxa"/>
          </w:tcPr>
          <w:p w14:paraId="1FF96032" w14:textId="195B0643" w:rsidR="008E20AB" w:rsidRPr="00FE1F19" w:rsidRDefault="00FE1F19" w:rsidP="00FE1F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1</w:t>
            </w:r>
            <w:r w:rsidR="00F5540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417, -0.045)</w:t>
            </w:r>
          </w:p>
        </w:tc>
        <w:tc>
          <w:tcPr>
            <w:tcW w:w="930" w:type="dxa"/>
          </w:tcPr>
          <w:p w14:paraId="3CEC20A0" w14:textId="2BB7D55C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e-02</w:t>
            </w:r>
          </w:p>
        </w:tc>
      </w:tr>
      <w:tr w:rsidR="008E20AB" w:rsidRPr="0086269F" w14:paraId="2DED8707" w14:textId="77777777" w:rsidTr="008C4FE9">
        <w:tc>
          <w:tcPr>
            <w:tcW w:w="2547" w:type="dxa"/>
          </w:tcPr>
          <w:p w14:paraId="32DC75F3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EA5C411" w14:textId="590C7F01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485FA361" w14:textId="22763DB7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126" w:type="dxa"/>
          </w:tcPr>
          <w:p w14:paraId="180BACF6" w14:textId="45CA054D" w:rsidR="008E20AB" w:rsidRPr="00FE1F19" w:rsidRDefault="00FE1F19" w:rsidP="00FE1F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  <w:r w:rsidR="00F5540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-0.162, -0.076)</w:t>
            </w:r>
          </w:p>
        </w:tc>
        <w:tc>
          <w:tcPr>
            <w:tcW w:w="930" w:type="dxa"/>
          </w:tcPr>
          <w:p w14:paraId="12F7225A" w14:textId="468101DD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4.00e-08</w:t>
            </w:r>
          </w:p>
        </w:tc>
      </w:tr>
      <w:tr w:rsidR="008E20AB" w:rsidRPr="0086269F" w14:paraId="00AF2474" w14:textId="77777777" w:rsidTr="008C4FE9">
        <w:tc>
          <w:tcPr>
            <w:tcW w:w="2547" w:type="dxa"/>
          </w:tcPr>
          <w:p w14:paraId="58120050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5A2DE3F" w14:textId="4F712E4B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1434E0EB" w14:textId="19A6F9A8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126" w:type="dxa"/>
          </w:tcPr>
          <w:p w14:paraId="4BA55C88" w14:textId="5DC93F27" w:rsidR="008E20AB" w:rsidRPr="00FE1F19" w:rsidRDefault="00FE1F19" w:rsidP="00FE1F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  <w:r w:rsidR="00071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048, 0.123)</w:t>
            </w:r>
          </w:p>
        </w:tc>
        <w:tc>
          <w:tcPr>
            <w:tcW w:w="930" w:type="dxa"/>
          </w:tcPr>
          <w:p w14:paraId="21DB99FC" w14:textId="5E315426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7.46e-01</w:t>
            </w:r>
          </w:p>
        </w:tc>
      </w:tr>
      <w:tr w:rsidR="008E20AB" w:rsidRPr="0086269F" w14:paraId="4F4E0FAD" w14:textId="77777777" w:rsidTr="008C4FE9">
        <w:tc>
          <w:tcPr>
            <w:tcW w:w="2547" w:type="dxa"/>
          </w:tcPr>
          <w:p w14:paraId="2EAD6640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D38701A" w14:textId="4409C06C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093180E5" w14:textId="4DA54DF1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126" w:type="dxa"/>
          </w:tcPr>
          <w:p w14:paraId="4B2A96CD" w14:textId="7342635D" w:rsidR="008E20AB" w:rsidRPr="00FE1F19" w:rsidRDefault="00FE1F19" w:rsidP="00FE1F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6</w:t>
            </w:r>
            <w:r w:rsidR="00071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174, 0.062)</w:t>
            </w:r>
          </w:p>
        </w:tc>
        <w:tc>
          <w:tcPr>
            <w:tcW w:w="930" w:type="dxa"/>
          </w:tcPr>
          <w:p w14:paraId="3BE8067F" w14:textId="3FB5A26C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e-01</w:t>
            </w:r>
          </w:p>
        </w:tc>
      </w:tr>
      <w:tr w:rsidR="00FE1F19" w:rsidRPr="0086269F" w14:paraId="7D157C35" w14:textId="77777777" w:rsidTr="008C4FE9">
        <w:tc>
          <w:tcPr>
            <w:tcW w:w="2547" w:type="dxa"/>
          </w:tcPr>
          <w:p w14:paraId="41B726CE" w14:textId="284145B6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 xml:space="preserve">Smoking </w:t>
            </w:r>
            <w:r w:rsidR="008B36B7" w:rsidRPr="008B36B7"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</w:p>
        </w:tc>
        <w:tc>
          <w:tcPr>
            <w:tcW w:w="1701" w:type="dxa"/>
          </w:tcPr>
          <w:p w14:paraId="2A5895F6" w14:textId="46BAB5E4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237DD224" w14:textId="047E7271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</w:tcPr>
          <w:p w14:paraId="2CF36567" w14:textId="050342E2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-0.443</w:t>
            </w:r>
            <w:r w:rsidR="00101974">
              <w:rPr>
                <w:rFonts w:ascii="Times New Roman" w:hAnsi="Times New Roman" w:cs="Times New Roman"/>
                <w:sz w:val="16"/>
                <w:szCs w:val="16"/>
              </w:rPr>
              <w:t xml:space="preserve"> (-0.501, </w:t>
            </w:r>
            <w:r w:rsidR="00101974" w:rsidRPr="00101974">
              <w:rPr>
                <w:rFonts w:ascii="Times New Roman" w:hAnsi="Times New Roman" w:cs="Times New Roman"/>
                <w:sz w:val="16"/>
                <w:szCs w:val="16"/>
              </w:rPr>
              <w:t>-0.385</w:t>
            </w:r>
            <w:r w:rsidR="001019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1085EE59" w14:textId="4BBB5932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e-51</w:t>
            </w:r>
          </w:p>
        </w:tc>
      </w:tr>
      <w:tr w:rsidR="00FE1F19" w:rsidRPr="0086269F" w14:paraId="14CE36ED" w14:textId="77777777" w:rsidTr="008C4FE9">
        <w:tc>
          <w:tcPr>
            <w:tcW w:w="2547" w:type="dxa"/>
          </w:tcPr>
          <w:p w14:paraId="72191066" w14:textId="77777777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696FC69" w14:textId="03E0CF56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295E1C97" w14:textId="6D59B0C0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</w:tcPr>
          <w:p w14:paraId="1A7B9B88" w14:textId="0ED3F164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E81702">
              <w:rPr>
                <w:rFonts w:ascii="Times New Roman" w:hAnsi="Times New Roman" w:cs="Times New Roman"/>
                <w:sz w:val="16"/>
                <w:szCs w:val="16"/>
              </w:rPr>
              <w:t>-0.542, -0.1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130A7F9C" w14:textId="0BE94691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1.46e-03</w:t>
            </w:r>
          </w:p>
        </w:tc>
      </w:tr>
      <w:tr w:rsidR="00FE1F19" w:rsidRPr="0086269F" w14:paraId="2729D8C6" w14:textId="77777777" w:rsidTr="008C4FE9">
        <w:tc>
          <w:tcPr>
            <w:tcW w:w="2547" w:type="dxa"/>
          </w:tcPr>
          <w:p w14:paraId="25FDB14B" w14:textId="77777777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873FC0" w14:textId="627ED21C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2FA55063" w14:textId="0F44EB11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</w:tcPr>
          <w:p w14:paraId="7409C32C" w14:textId="0669FB29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-0.441, -0.3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35916DB0" w14:textId="664382BC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e-37</w:t>
            </w:r>
          </w:p>
        </w:tc>
      </w:tr>
      <w:tr w:rsidR="00FE1F19" w:rsidRPr="0086269F" w14:paraId="60555596" w14:textId="77777777" w:rsidTr="008C4FE9">
        <w:tc>
          <w:tcPr>
            <w:tcW w:w="2547" w:type="dxa"/>
          </w:tcPr>
          <w:p w14:paraId="5271A443" w14:textId="77777777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CB79074" w14:textId="364F5B08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592DA47B" w14:textId="46FB58B6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</w:tcPr>
          <w:p w14:paraId="470BE3B7" w14:textId="0B19E967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-0.656, -0.1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2E2BC5F0" w14:textId="62C86B7D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4.41e-04</w:t>
            </w:r>
          </w:p>
        </w:tc>
      </w:tr>
      <w:tr w:rsidR="00FE1F19" w:rsidRPr="0086269F" w14:paraId="1CB29C3B" w14:textId="77777777" w:rsidTr="008C4FE9">
        <w:tc>
          <w:tcPr>
            <w:tcW w:w="2547" w:type="dxa"/>
          </w:tcPr>
          <w:p w14:paraId="23348233" w14:textId="77777777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73A39D" w14:textId="1D641A19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5F5883A4" w14:textId="3DD096CB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</w:tcPr>
          <w:p w14:paraId="61BF20F7" w14:textId="20B9016B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-1.474, -0.1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7C607D44" w14:textId="54DFC2B8" w:rsidR="00FE1F19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</w:tr>
      <w:tr w:rsidR="008E20AB" w:rsidRPr="0086269F" w14:paraId="2FCE62CD" w14:textId="77777777" w:rsidTr="008C4FE9">
        <w:tc>
          <w:tcPr>
            <w:tcW w:w="2547" w:type="dxa"/>
          </w:tcPr>
          <w:p w14:paraId="44235039" w14:textId="6C55546D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Watching TV (</w:t>
            </w:r>
            <w:bookmarkStart w:id="0" w:name="OLE_LINK58"/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sedentary behavior</w:t>
            </w:r>
            <w:bookmarkEnd w:id="0"/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9C968EF" w14:textId="10C06040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5ECB6493" w14:textId="02FC0C8E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26" w:type="dxa"/>
          </w:tcPr>
          <w:p w14:paraId="3BDE4DBE" w14:textId="0B341D33" w:rsidR="008E20AB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3 (-0.636, -0.570)</w:t>
            </w:r>
          </w:p>
        </w:tc>
        <w:tc>
          <w:tcPr>
            <w:tcW w:w="930" w:type="dxa"/>
          </w:tcPr>
          <w:p w14:paraId="5A5952E8" w14:textId="3624D297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2.35e-284</w:t>
            </w:r>
          </w:p>
        </w:tc>
      </w:tr>
      <w:tr w:rsidR="008E20AB" w:rsidRPr="0086269F" w14:paraId="70942FD4" w14:textId="77777777" w:rsidTr="008C4FE9">
        <w:tc>
          <w:tcPr>
            <w:tcW w:w="2547" w:type="dxa"/>
          </w:tcPr>
          <w:p w14:paraId="2F1D2FD7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DC126AC" w14:textId="3F3924A8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45F5469D" w14:textId="15302FF7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26" w:type="dxa"/>
          </w:tcPr>
          <w:p w14:paraId="6DA2BC5D" w14:textId="6E662C80" w:rsidR="008E20AB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643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 xml:space="preserve"> (-0.760, -0.486)</w:t>
            </w:r>
          </w:p>
        </w:tc>
        <w:tc>
          <w:tcPr>
            <w:tcW w:w="930" w:type="dxa"/>
          </w:tcPr>
          <w:p w14:paraId="172138FE" w14:textId="3DAFBE07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3.45e-24</w:t>
            </w:r>
          </w:p>
        </w:tc>
      </w:tr>
      <w:tr w:rsidR="008E20AB" w:rsidRPr="0086269F" w14:paraId="270EE446" w14:textId="77777777" w:rsidTr="008C4FE9">
        <w:tc>
          <w:tcPr>
            <w:tcW w:w="2547" w:type="dxa"/>
          </w:tcPr>
          <w:p w14:paraId="18D5787E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07C3BEF" w14:textId="0E401DB9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49142893" w14:textId="4F056257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26" w:type="dxa"/>
          </w:tcPr>
          <w:p w14:paraId="256566B2" w14:textId="6A8E46BE" w:rsidR="008E20AB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8 (-0.595, -0.521)</w:t>
            </w:r>
          </w:p>
        </w:tc>
        <w:tc>
          <w:tcPr>
            <w:tcW w:w="930" w:type="dxa"/>
          </w:tcPr>
          <w:p w14:paraId="3E218598" w14:textId="1A19DDD9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1.36e-189</w:t>
            </w:r>
          </w:p>
        </w:tc>
      </w:tr>
      <w:tr w:rsidR="008E20AB" w:rsidRPr="0086269F" w14:paraId="361D6C79" w14:textId="77777777" w:rsidTr="008C4FE9">
        <w:tc>
          <w:tcPr>
            <w:tcW w:w="2547" w:type="dxa"/>
          </w:tcPr>
          <w:p w14:paraId="1E673539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8719FC6" w14:textId="4CC0E9C5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3A0B677D" w14:textId="7FD3792B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26" w:type="dxa"/>
          </w:tcPr>
          <w:p w14:paraId="628E0A4A" w14:textId="74686E69" w:rsidR="008E20AB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8 (-0.882, -0.534)</w:t>
            </w:r>
          </w:p>
        </w:tc>
        <w:tc>
          <w:tcPr>
            <w:tcW w:w="930" w:type="dxa"/>
          </w:tcPr>
          <w:p w14:paraId="7E2D9797" w14:textId="44F962FE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e-14</w:t>
            </w:r>
          </w:p>
        </w:tc>
      </w:tr>
      <w:tr w:rsidR="008E20AB" w:rsidRPr="0086269F" w14:paraId="7A1F7875" w14:textId="77777777" w:rsidTr="008C4FE9">
        <w:tc>
          <w:tcPr>
            <w:tcW w:w="2547" w:type="dxa"/>
          </w:tcPr>
          <w:p w14:paraId="357DD6FD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AD832C" w14:textId="1FD500D0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168E11F8" w14:textId="37F8313F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26" w:type="dxa"/>
          </w:tcPr>
          <w:p w14:paraId="6354088B" w14:textId="33206AEE" w:rsidR="008E20AB" w:rsidRPr="0086269F" w:rsidRDefault="00FE1F19" w:rsidP="00FE1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9838EC">
              <w:rPr>
                <w:rFonts w:ascii="Times New Roman" w:hAnsi="Times New Roman" w:cs="Times New Roman"/>
                <w:sz w:val="16"/>
                <w:szCs w:val="16"/>
              </w:rPr>
              <w:t>-0.636, -0.252</w:t>
            </w:r>
            <w:r w:rsidR="002A300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29D8B834" w14:textId="2E5779C6" w:rsidR="008E20AB" w:rsidRPr="0086269F" w:rsidRDefault="00FE1F19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sz w:val="16"/>
                <w:szCs w:val="16"/>
              </w:rPr>
              <w:t>7.36e-06</w:t>
            </w:r>
          </w:p>
        </w:tc>
      </w:tr>
      <w:tr w:rsidR="008E20AB" w:rsidRPr="0086269F" w14:paraId="6ED58E56" w14:textId="77777777" w:rsidTr="008C4FE9">
        <w:tc>
          <w:tcPr>
            <w:tcW w:w="2547" w:type="dxa"/>
          </w:tcPr>
          <w:p w14:paraId="32274E5E" w14:textId="278692FB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T2DM</w:t>
            </w:r>
          </w:p>
        </w:tc>
        <w:tc>
          <w:tcPr>
            <w:tcW w:w="1701" w:type="dxa"/>
          </w:tcPr>
          <w:p w14:paraId="28F6411E" w14:textId="1D5CD90C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0A2CF4FE" w14:textId="43E1B5D1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2126" w:type="dxa"/>
          </w:tcPr>
          <w:p w14:paraId="79BF669F" w14:textId="19EF370A" w:rsidR="008E20AB" w:rsidRPr="0086269F" w:rsidRDefault="009975D3" w:rsidP="009975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  <w:r w:rsidR="009838EC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bookmarkStart w:id="1" w:name="OLE_LINK50"/>
            <w:r w:rsidR="009838EC">
              <w:rPr>
                <w:rFonts w:ascii="Times New Roman" w:hAnsi="Times New Roman" w:cs="Times New Roman"/>
                <w:sz w:val="16"/>
                <w:szCs w:val="16"/>
              </w:rPr>
              <w:t>-0.771, -0.547</w:t>
            </w:r>
            <w:bookmarkEnd w:id="1"/>
            <w:r w:rsidR="009838E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3ED0E45D" w14:textId="6CE7700D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2.17e-31</w:t>
            </w:r>
          </w:p>
        </w:tc>
      </w:tr>
      <w:tr w:rsidR="008E20AB" w:rsidRPr="0086269F" w14:paraId="6A925C9B" w14:textId="77777777" w:rsidTr="008C4FE9">
        <w:tc>
          <w:tcPr>
            <w:tcW w:w="2547" w:type="dxa"/>
          </w:tcPr>
          <w:p w14:paraId="5F01D055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3A22777" w14:textId="0DFF5C1B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5ED0F139" w14:textId="0D6FCD37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2126" w:type="dxa"/>
          </w:tcPr>
          <w:p w14:paraId="10C2EE41" w14:textId="784C323C" w:rsidR="008E20AB" w:rsidRPr="0086269F" w:rsidRDefault="009975D3" w:rsidP="009975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-0.610</w:t>
            </w:r>
            <w:r w:rsidR="009838EC">
              <w:rPr>
                <w:rFonts w:ascii="Times New Roman" w:hAnsi="Times New Roman" w:cs="Times New Roman"/>
                <w:sz w:val="16"/>
                <w:szCs w:val="16"/>
              </w:rPr>
              <w:t xml:space="preserve"> (-1.024, -0.196)</w:t>
            </w:r>
          </w:p>
        </w:tc>
        <w:tc>
          <w:tcPr>
            <w:tcW w:w="930" w:type="dxa"/>
          </w:tcPr>
          <w:p w14:paraId="213ADF39" w14:textId="1942E8A8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e-03</w:t>
            </w:r>
          </w:p>
        </w:tc>
      </w:tr>
      <w:tr w:rsidR="008E20AB" w:rsidRPr="0086269F" w14:paraId="47597BB2" w14:textId="77777777" w:rsidTr="008C4FE9">
        <w:tc>
          <w:tcPr>
            <w:tcW w:w="2547" w:type="dxa"/>
          </w:tcPr>
          <w:p w14:paraId="7F0E3D8B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5BE6D8" w14:textId="187D3ADF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40B3D54B" w14:textId="252B6628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2126" w:type="dxa"/>
          </w:tcPr>
          <w:p w14:paraId="4E0A7C81" w14:textId="6AB6AF43" w:rsidR="008E20AB" w:rsidRPr="0086269F" w:rsidRDefault="009975D3" w:rsidP="009975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-0.574</w:t>
            </w:r>
            <w:r w:rsidR="009838EC">
              <w:rPr>
                <w:rFonts w:ascii="Times New Roman" w:hAnsi="Times New Roman" w:cs="Times New Roman"/>
                <w:sz w:val="16"/>
                <w:szCs w:val="16"/>
              </w:rPr>
              <w:t xml:space="preserve"> (-0.692, -0.456)</w:t>
            </w:r>
          </w:p>
        </w:tc>
        <w:tc>
          <w:tcPr>
            <w:tcW w:w="930" w:type="dxa"/>
          </w:tcPr>
          <w:p w14:paraId="03574E0A" w14:textId="6C9096C3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e-22</w:t>
            </w:r>
          </w:p>
        </w:tc>
      </w:tr>
      <w:tr w:rsidR="008E20AB" w:rsidRPr="0086269F" w14:paraId="3AF8D26F" w14:textId="77777777" w:rsidTr="008C4FE9">
        <w:tc>
          <w:tcPr>
            <w:tcW w:w="2547" w:type="dxa"/>
          </w:tcPr>
          <w:p w14:paraId="2AAAD9D9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77426C8" w14:textId="1748464B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3E00B567" w14:textId="57AF3878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2126" w:type="dxa"/>
          </w:tcPr>
          <w:p w14:paraId="3C3BF5E1" w14:textId="62EEDF69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-0.632</w:t>
            </w:r>
            <w:r w:rsidR="009838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97BF7">
              <w:rPr>
                <w:rFonts w:ascii="Times New Roman" w:hAnsi="Times New Roman" w:cs="Times New Roman"/>
                <w:sz w:val="16"/>
                <w:szCs w:val="16"/>
              </w:rPr>
              <w:t>-1.049, -0.215</w:t>
            </w:r>
            <w:r w:rsidR="009838E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</w:tcPr>
          <w:p w14:paraId="63547AD3" w14:textId="01F4B579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3.16e-03</w:t>
            </w:r>
          </w:p>
        </w:tc>
      </w:tr>
      <w:tr w:rsidR="008E20AB" w:rsidRPr="0086269F" w14:paraId="49C77404" w14:textId="77777777" w:rsidTr="008C4FE9">
        <w:tc>
          <w:tcPr>
            <w:tcW w:w="2547" w:type="dxa"/>
            <w:tcBorders>
              <w:bottom w:val="single" w:sz="8" w:space="0" w:color="auto"/>
            </w:tcBorders>
          </w:tcPr>
          <w:p w14:paraId="7B248050" w14:textId="77777777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25B78EB" w14:textId="4ABD7773" w:rsidR="008E20AB" w:rsidRPr="0086269F" w:rsidRDefault="008E20AB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A3AB2F3" w14:textId="11A02D46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8EFFD7A" w14:textId="3FBA4475" w:rsidR="008E20AB" w:rsidRPr="0086269F" w:rsidRDefault="009975D3" w:rsidP="009975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-0.588</w:t>
            </w:r>
            <w:r w:rsidR="00997BF7">
              <w:rPr>
                <w:rFonts w:ascii="Times New Roman" w:hAnsi="Times New Roman" w:cs="Times New Roman"/>
                <w:sz w:val="16"/>
                <w:szCs w:val="16"/>
              </w:rPr>
              <w:t xml:space="preserve"> (-0.960, -0.216)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39DC0C0F" w14:textId="1C7C99A2" w:rsidR="008E20AB" w:rsidRPr="0086269F" w:rsidRDefault="009975D3" w:rsidP="008E20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="00576C3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975D3">
              <w:rPr>
                <w:rFonts w:ascii="Times New Roman" w:hAnsi="Times New Roman" w:cs="Times New Roman"/>
                <w:sz w:val="16"/>
                <w:szCs w:val="16"/>
              </w:rPr>
              <w:t>e-03</w:t>
            </w:r>
          </w:p>
        </w:tc>
      </w:tr>
    </w:tbl>
    <w:p w14:paraId="62D8D2AD" w14:textId="77777777" w:rsidR="00870803" w:rsidRDefault="00870803"/>
    <w:p w14:paraId="489D48F2" w14:textId="77777777" w:rsidR="00CF7558" w:rsidRDefault="00CF7558"/>
    <w:p w14:paraId="20146D5D" w14:textId="77777777" w:rsidR="00CF7558" w:rsidRDefault="00CF7558"/>
    <w:p w14:paraId="041BD29B" w14:textId="77777777" w:rsidR="00CF7558" w:rsidRDefault="00CF7558"/>
    <w:p w14:paraId="3C1D24A7" w14:textId="77777777" w:rsidR="00CF7558" w:rsidRDefault="00CF7558"/>
    <w:p w14:paraId="27FCE365" w14:textId="77777777" w:rsidR="00CF7558" w:rsidRDefault="00CF7558"/>
    <w:p w14:paraId="0E1BC526" w14:textId="77777777" w:rsidR="00CF7558" w:rsidRDefault="00CF7558"/>
    <w:p w14:paraId="39A169BC" w14:textId="77777777" w:rsidR="00CF7558" w:rsidRDefault="00CF7558"/>
    <w:p w14:paraId="5245C211" w14:textId="77777777" w:rsidR="00CF7558" w:rsidRDefault="00CF7558"/>
    <w:p w14:paraId="0F58BE8F" w14:textId="77777777" w:rsidR="00CF7558" w:rsidRDefault="00CF7558"/>
    <w:p w14:paraId="5AA9EEC7" w14:textId="77777777" w:rsidR="00CF7558" w:rsidRDefault="00CF7558"/>
    <w:p w14:paraId="05BD9E35" w14:textId="77777777" w:rsidR="00CF7558" w:rsidRDefault="00CF7558"/>
    <w:p w14:paraId="646A8F63" w14:textId="77777777" w:rsidR="00CF7558" w:rsidRDefault="00CF7558"/>
    <w:p w14:paraId="47544945" w14:textId="77777777" w:rsidR="00CF7558" w:rsidRDefault="00CF7558"/>
    <w:p w14:paraId="17FEDDBD" w14:textId="77777777" w:rsidR="00CF7558" w:rsidRDefault="00CF7558"/>
    <w:p w14:paraId="735E20AB" w14:textId="77777777" w:rsidR="00CF7558" w:rsidRDefault="00CF7558"/>
    <w:p w14:paraId="61E64EFF" w14:textId="77777777" w:rsidR="008C4FE9" w:rsidRDefault="008C4FE9">
      <w:pPr>
        <w:rPr>
          <w:rFonts w:ascii="Times New Roman" w:hAnsi="Times New Roman" w:cs="Times New Roman"/>
          <w:sz w:val="16"/>
          <w:szCs w:val="16"/>
        </w:rPr>
      </w:pPr>
    </w:p>
    <w:sectPr w:rsidR="008C4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6DB75" w14:textId="77777777" w:rsidR="00B310C4" w:rsidRDefault="00B310C4" w:rsidP="0086269F">
      <w:r>
        <w:separator/>
      </w:r>
    </w:p>
  </w:endnote>
  <w:endnote w:type="continuationSeparator" w:id="0">
    <w:p w14:paraId="3249DA65" w14:textId="77777777" w:rsidR="00B310C4" w:rsidRDefault="00B310C4" w:rsidP="0086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FEFAC" w14:textId="77777777" w:rsidR="00B310C4" w:rsidRDefault="00B310C4" w:rsidP="0086269F">
      <w:r>
        <w:separator/>
      </w:r>
    </w:p>
  </w:footnote>
  <w:footnote w:type="continuationSeparator" w:id="0">
    <w:p w14:paraId="7F04F646" w14:textId="77777777" w:rsidR="00B310C4" w:rsidRDefault="00B310C4" w:rsidP="00862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A6B"/>
    <w:rsid w:val="00071E32"/>
    <w:rsid w:val="00072A23"/>
    <w:rsid w:val="00074FED"/>
    <w:rsid w:val="00083366"/>
    <w:rsid w:val="000B1C7C"/>
    <w:rsid w:val="000D4E89"/>
    <w:rsid w:val="00101974"/>
    <w:rsid w:val="00150A33"/>
    <w:rsid w:val="00161A6B"/>
    <w:rsid w:val="00202F59"/>
    <w:rsid w:val="00290E46"/>
    <w:rsid w:val="00292B7B"/>
    <w:rsid w:val="002A3003"/>
    <w:rsid w:val="002D424F"/>
    <w:rsid w:val="003E50AA"/>
    <w:rsid w:val="0040722D"/>
    <w:rsid w:val="00471332"/>
    <w:rsid w:val="004F1715"/>
    <w:rsid w:val="00576C3B"/>
    <w:rsid w:val="005F31A5"/>
    <w:rsid w:val="00674526"/>
    <w:rsid w:val="00727B64"/>
    <w:rsid w:val="00834CFA"/>
    <w:rsid w:val="0086269F"/>
    <w:rsid w:val="00870803"/>
    <w:rsid w:val="008B36B7"/>
    <w:rsid w:val="008C4FE9"/>
    <w:rsid w:val="008E20AB"/>
    <w:rsid w:val="00904512"/>
    <w:rsid w:val="00977AB3"/>
    <w:rsid w:val="009838EC"/>
    <w:rsid w:val="009975D3"/>
    <w:rsid w:val="00997BF7"/>
    <w:rsid w:val="009A6B94"/>
    <w:rsid w:val="009D14A5"/>
    <w:rsid w:val="00A31A80"/>
    <w:rsid w:val="00AF4C4D"/>
    <w:rsid w:val="00B310C4"/>
    <w:rsid w:val="00B33D73"/>
    <w:rsid w:val="00CD0AC8"/>
    <w:rsid w:val="00CF7558"/>
    <w:rsid w:val="00D5283A"/>
    <w:rsid w:val="00E56854"/>
    <w:rsid w:val="00E81702"/>
    <w:rsid w:val="00E85760"/>
    <w:rsid w:val="00F55408"/>
    <w:rsid w:val="00FE1F19"/>
    <w:rsid w:val="00FE57C5"/>
    <w:rsid w:val="00FF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E03A3"/>
  <w15:chartTrackingRefBased/>
  <w15:docId w15:val="{1B165AD4-74A0-4552-8A0D-9AD32127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6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69F"/>
    <w:rPr>
      <w:sz w:val="18"/>
      <w:szCs w:val="18"/>
    </w:rPr>
  </w:style>
  <w:style w:type="table" w:styleId="a7">
    <w:name w:val="Table Grid"/>
    <w:basedOn w:val="a1"/>
    <w:uiPriority w:val="39"/>
    <w:rsid w:val="00862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辉 柳</dc:creator>
  <cp:keywords/>
  <dc:description/>
  <cp:lastModifiedBy>明辉 柳</cp:lastModifiedBy>
  <cp:revision>10</cp:revision>
  <dcterms:created xsi:type="dcterms:W3CDTF">2023-08-20T14:06:00Z</dcterms:created>
  <dcterms:modified xsi:type="dcterms:W3CDTF">2023-09-15T03:09:00Z</dcterms:modified>
</cp:coreProperties>
</file>